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D21" w:rsidRPr="00DE0C38" w:rsidRDefault="00D93D21" w:rsidP="00D93D2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E0C38">
        <w:rPr>
          <w:rFonts w:ascii="Times New Roman" w:hAnsi="Times New Roman"/>
          <w:b/>
          <w:sz w:val="24"/>
          <w:szCs w:val="24"/>
          <w:lang w:val="en-US"/>
        </w:rPr>
        <w:t>Supplementary Table S1:</w:t>
      </w:r>
      <w:r w:rsidRPr="00DE0C3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E0C38">
        <w:rPr>
          <w:rFonts w:ascii="Times New Roman" w:hAnsi="Times New Roman"/>
          <w:b/>
          <w:sz w:val="24"/>
          <w:szCs w:val="24"/>
          <w:lang w:val="en-US"/>
        </w:rPr>
        <w:t>MEDLINE search</w:t>
      </w:r>
    </w:p>
    <w:p w:rsidR="00D93D21" w:rsidRPr="00DE0C38" w:rsidRDefault="00D93D21" w:rsidP="00D93D21">
      <w:pPr>
        <w:pStyle w:val="NoSpacing"/>
        <w:rPr>
          <w:rFonts w:ascii="Times New Roman" w:hAnsi="Times New Roman"/>
          <w:sz w:val="24"/>
          <w:szCs w:val="24"/>
          <w:lang w:val="en-US"/>
        </w:rPr>
      </w:pPr>
      <w:r w:rsidRPr="00DE0C38">
        <w:rPr>
          <w:rFonts w:ascii="Times New Roman" w:hAnsi="Times New Roman"/>
          <w:b/>
          <w:sz w:val="24"/>
          <w:szCs w:val="24"/>
          <w:lang w:val="en-US"/>
        </w:rPr>
        <w:t xml:space="preserve">Database(s): Epub Ahead of Print, In-Process &amp; Other Non-Indexed Citations, Ovid MEDLINE(R) Daily and Ovid MEDLINE(R) </w:t>
      </w:r>
      <w:r w:rsidRPr="00DE0C38">
        <w:rPr>
          <w:rFonts w:ascii="Times New Roman" w:hAnsi="Times New Roman"/>
          <w:sz w:val="24"/>
          <w:szCs w:val="24"/>
          <w:lang w:val="en-US"/>
        </w:rPr>
        <w:t>1946 to Present</w:t>
      </w:r>
      <w:r w:rsidRPr="00DE0C3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E0C38">
        <w:rPr>
          <w:rFonts w:ascii="Times New Roman" w:hAnsi="Times New Roman"/>
          <w:b/>
          <w:sz w:val="24"/>
          <w:szCs w:val="24"/>
          <w:lang w:val="en-US"/>
        </w:rPr>
        <w:br/>
        <w:t>Search Strategy: 2016-08-15</w:t>
      </w:r>
    </w:p>
    <w:tbl>
      <w:tblPr>
        <w:tblW w:w="9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"/>
        <w:gridCol w:w="8594"/>
        <w:gridCol w:w="993"/>
      </w:tblGrid>
      <w:tr w:rsidR="00D93D21" w:rsidRPr="00DE0C38" w:rsidTr="001B6336">
        <w:tc>
          <w:tcPr>
            <w:tcW w:w="0" w:type="auto"/>
            <w:shd w:val="clear" w:color="auto" w:fill="D9D9D9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594" w:type="dxa"/>
            <w:shd w:val="clear" w:color="auto" w:fill="D9D9D9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993" w:type="dxa"/>
            <w:shd w:val="clear" w:color="auto" w:fill="D9D9D9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"melanoma"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73809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melanom*.tw,kf,ot,jw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9789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 or 2 [melanoma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1052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exp animals/ or animal experimentation/ or disease models, animal/ or animal diseases/ or exp animals, genetically modified/ or (mice or mouse or murine or animal*).ti. or ((mouse or murine or animal or trangenic) adj3 (model or melanom*)).tw.) not (humans/ or (human* or patient*).ti.)) or (rodent* or squirrel* or marmoset* or rat or rats or rabbit* or sheep or lamb or lambs or ewe or ewes or ovine or goat* or pig or pigs or piglet* or porcine or sus or swine* or sow or sows or gilt or gilts or dog or dogs or bitch or bitches or canine or cat or cats or feline or primate* or monkey* or macac* or macaq* or rhesus).ti. or (dam or dams or pup or pups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52990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 not 4 [human melanoma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9747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mit 5 to yr="2000 -Current" [human melanoma &gt; 2000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7602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imit 6 to (dutch or english) 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[ Dutch and English studies on human melanoma &gt; 2000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410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ctla-4 antigen/ai or programmed cell death 1 receptor/ai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55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ipilimumab or nivolumab or pembrolizumab or tremelimumab).tw,kf,ot,rn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24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MDX-CTLA-4 or MDX-CTLA4 or Yervoy or MDX010 or MDX-010 or MDX101 or MDX-101 or MDX1106 or MDX-1106 or ONO4538 or ONO-4538 or BMS936558 or BMS-936558 or Opdivo or lambrolizumab or Keytruda or MK3475 or MK-3475 or SCH900475 or SCH-900475 or ticilimumab or CP-675* or CP675*).tw,kf,ot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CTLA-4* or CTLA4* or cytotoxic-T-lymphocyte-associated-4 or cytotoxic T-lymphocyte-antigen-4 or cytotoxic-T lymphocyte-associated antigen-4 or CTL-antigen*-4* or CTL-associated-antigen*-4* or CD152 or CD-152 or CD279* or CD-279* or PD-1* or PD1* or PDL1* or PD-L1* or PDL-1* or checkpoint* or CHK* or programmed death or programmed cell death) adj6 (inhibitor* or block* or antagon* or therap* or immunother* or vaccin* or antibody treatm* or targeting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079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anti adj (CTLA-4* or CTLA4* or cytotoxic-T-lymphocyte-associated-4 or cytotoxic T-lymphocyte-antigen-4 or cytotoxic-T lymphocyte-associated antigen-4 or CTL-antigen*-4* or CTL-associated-antigen*-4* or CD152 or CD-152 or CD279* or CD-279* or PD-1* or PD1* or PDL1* or PD-L1* or PDL-1* or checkpoint* or CHK* or programmed death or programmed cell death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749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or/8-12 [immune checkpoint inhibi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12379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 and 13 [human melanoma + immune checkpoint inhibi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204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meta-analysis/ or (meta analy* or metaanaly* or meta?analy*).tw,kf. or ((systematic* adj3 (review or literature or evidence or search*)) or ((summari* or review) adj3 evidence) or (search* adj12 (literature* or ((electronic or medical or biomedical) adj3 database*) or exhaustive or comprehensive or medline or pubmed or embase or psychinfo or (CENTRAL and cochrane) or "Central Register of Controlled Trials"))).tw. or (cochrane or clinical evidence or EBM).jw. [secondary study-filter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6364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 and 15 [secondary studies on melanoma + immune checkpoint inhibi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85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ditorial/ or books/ or (expert or current or cochrane or clinical evidence or EBM).jw. or (systematic* adj3 (review or literature)).ti. or ((review/ or (systematic* adj3 (review or literature or search*)).tw,kf. or (search* adj12 (literature* or ((electronic or medical or biomedical) adj3 database*) or exhaustive or systematic or medline or pubmed or embase or psychinfo or (CENTRAL and cochrane) or "Central Register of Controlled 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Trials")).tw.) not (clinical trial/ or exp controlled clinical trial/ or multicenter study/ or observational study/ or comparative study/ or exp cohort studies/ or case-control studies/ or exp databases, factual/ or datasets as topic/ or exp population surveillance/ or ("own study" or "own data" or "our data" or retrospective study or prospective study or follow-up study or case control study or cohort or observational study or hospital based or population-based or study-population or consecutive or (cumulative adj3 (incidenc* or probabil*)) or registry* or registries or ((register or registers) not (Cochrane adj3 register*)) or nationwide or nation-wide or community-wide or real-life or real-world or ((national or international) adj3 (data or databas*)) or long-term trend* or (contempor* adj3 (setting* or rate* or pattern* or "use" or practice* or populat* or data))).tw. or medical record*.hw. or ((review adj2 (case or cases)) or case serie*).tw.)) </w:t>
            </w:r>
            <w:r w:rsidRPr="00DE0C38">
              <w:rPr>
                <w:rFonts w:ascii="Times New Roman" w:hAnsi="Times New Roman"/>
                <w:sz w:val="24"/>
                <w:szCs w:val="24"/>
              </w:rPr>
              <w:t>[filter to exclude reviews and editorial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lastRenderedPageBreak/>
              <w:t>255909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1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 not 17 [primary studies on melanoma + immune checkpoint inhibi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1352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models, biological/ or biological factors/ or biomarkers/ or biomarkers, pharmacological/ or biomarkers, tumor/ or genetic markers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5716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multivariate analysis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0180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biomark* or marker* or surrogate* or predictor* or indicator* or selection criter* or multivariate or univariate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389714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(predict* or prognos*).ti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4391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prognos* or predict*) adj4 (factor* or value* or abilit* or accura* or scor* or parameter* or variable* or significance or relevance or role*1 or impact or respons* or benefit* or positive or negative or model* or signature or validat*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54285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factor* or feature or features or parameter* or variables or signature) adj4 (associat* or biologic* or biochem* or molecular* or genet* or gene or genes or epigenet* or correlat* or discriminat* or favo?rabl* or benefi* or positive or negative or identif* or baseline or heterogen*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53939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immun* or tumo?r) adj (factor* or feature or features or parameter* or variables or signature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3874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baseline adj2 characteristic*) or ((continuous or binary) adj2 variable*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640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responder* or (respon* and nonrespon*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56365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identif* or select* or discriminat*) adj6 (patients or subgroup* or group) adj12 benefit*).tw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317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likely or unlikely or associat* or correlat* or relation* or correspond* or discriminat*) adj6 benefit*).tw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717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independent* adj6 (prognos* or predict* or associat* or factor* or variable* or parameter* or role* or risk or cohort* or validat*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26849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relationship or (associat* not associated-antigen-4*) or "associated with" or association* or correlat* or predict*) adj9 (remission* or ((objective or clinical or treatment or partial or complete or overall) adj3 (respons* or benefit* or activity or efficac* or efficiency or succes* or outcome*)) or CR or response rate* or disease control or surviv* or mortalit* or (death* not programmed death*) or ((fatal or lethal or patient) adj3 outcome*) or PFS or OS or ORR or ORRs or relaps* or recur* or refractor* or resistan* or fail* or progress*)).tw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5454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or/19-31 [biomarkers/predictive fac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19134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2 and 16 [ I secondary studies on melanoma + immune checkpoint inhibitors + biomarkers/predictive fac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2 and 18 [ I primary studies on melanoma + immune checkpoint inhibitors + biomarkers/predictive fac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40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-lactate dehydrogenase/ or exp chemokines, CXC/ or exp chemokines, CC/ or "inducible T-cell co-stimulator protein"/ or exp S100 proteins/ or Vascular Endothelial 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Growth Factors/ or Nitric Oxide/ or HMGB1 protein/ or exp Major Histocompatibility Complex/ or exp Genes, Tumor Suppressor/ or exp Tumor Suppressor Proteins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lastRenderedPageBreak/>
              <w:t>35245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exp cell count/ or tumor microenvironment/ or neoplastic cells, circulating/ or lymphocytes, tumor-infiltrating/ or lymphocytes/ or T-lymphocytes, regulatory/ or myeloid cells/ or neutrophils/ or eosinophils/ or monocytes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5611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genes, T-cell receptor/ or exp transcription factors/ or RNA, messenger/ or exp gene expression profiling/ or exp genetic association studies/ or microarray analysis/ or gene expression/ or transcriptome/ or gene expression regulation/ or down-regulation/ or gene expression regulation, neoplastic/ or transcriptional activation/ or up-regulation/ or genomics/ or exome/ or genomic library/ or genotype/ or haplotypes/ or exp sequence analysis/ or exp base sequence/ or genetic variation/ or antigenic variation/ or genetic heterogeneity/ or polymorphism, genetic/ or polymorphism, single nucleotide/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97377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PLA2G7 or Lp-PLA2 or platelet-activating factor acetylhydrolas* or LDL-PLA2 or CTSD or cathepsin-D or TXNR* or Trxr1 or GRIM-12 or IRAK3 or IRAKM or IRAK-M or interleukin-1 receptor-associated kinase* or CD66* or CD-66* or CEACAM* or C-CAM* or CEA-related cell adhesion molecule 1).tw,kf,rn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0821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lactate dehydrogenas* or LDH or CXC* or (CC* and (chemokine* or lymphokin*)) or TARC or MHC* or Major Histocompatibility or nitric oxide* or HMGB1* or S-100 or S100 or S-100B or S100B or vascular endothelial growth factor* or VEGF* or GADD* or CHOP or DDIT3 or C-EBP or ICOS* or transcription factor* or (inducible adj2 (costimulator or co-stimulator or transcript* or protein*)) or CD278 or T cell receptor* or TCR or NY-ESO-1 or cancer testis-antigen or CTAG1* or PTEN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58681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(blood or myeloid or neutrophil* or eosinophil* or lymphocyte* or CD8* or CD4* or monocyte* or macrophage* or peripheral) adj3 (ratio or ratios or frequenc* or count or counts or number*)) or ANC or dLNR or AMC or AEC or RLC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44525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MDSC* or moMDSC* or suppressor cell* or tumor-associated immunotype* or ((tumor* or tumour* or melanom* or lymphohistiocyt* or CD45R0) adj3 (infiltrat* or resident*)) or TIL* or ((intratumor* or intra-tumor*) adj (T-cell* or T effector*)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8678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immun?regulator* or immun*-regulator* or (regulatory adj3 (T-cell* or Tcell*)) or Treg* or T-reg*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043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PD-1* or PD1* or PDL1* or PD-L1* or PDL-1* or B7-H1 or B7H1 or leukotriene B4 receptor* or BL-T1 or BLT1 or gene or genes or genetic or RNA or mRNA or DNA or differentially) adj3 (express* or overexpres* or upregulat* or up-regulat* or negative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20352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GWA or GWAs or genomewide or genome-wide or whole genom* or Affymetrix or microarray* or genechip* or ((micro or gene or mRNA or RNA or DNA or cDNA or CGH* or oligonucleotid*) adj2 (chip* or array*)) or transcriptom* or (transcript* adj2 profil*) or (subtract* adj2 (hybrid* or CDNA or RNA or mRNA)) or (mRNA* and differential display*) or exome* or DEGs or ((RNA or next generation) adj seq*) or high throughput or signature* or genomic* or phenotyp* or genotype* or polymorph*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21412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sequencing adj9 (PCR or polymerase chain)) or (gene* adj3 (panel* or profile*)) or CGP or CGPs or mutanom* or (mutat* adj6 (sequenc* or somatic or antigen* or load* or burden or accumulat* or profile*))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122285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(((circulating or cell-free or serum or soluble or blood) adj6 (tumo?r or antitumo* or melanom* or DNA or cytokine* or lymphokine* or IL-17 or IL17 or CTLA4 or CTLA-4 or CD25 or CD-25)) or CTC or CTCs or ctDNA or sCTLA-4 or sCTLA4 or sMICA or sCD25 or sCD-25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9876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morphom*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4854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4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or/35-47 [specific fac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3717392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"prognosis"/ or exp "regression analysis"/ or (correlat* or relationship* or predict* or prognos* or likelihood or (associat* not (associated-antigen-4* or (associated adj3 immune-related))) or "associated with" or association* or prognostic or logistic or regression or baseline).tw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650309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0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exp "survival"/ or exp "mortality"/ or mortality.fs. or exp "disease-free survival"/ or exp "survival analysis"/ or exp "remission induction"/ or exp "treatment outcome"/ or "treatment failure"/ or exp "disease progression"/ or exp "recurrence"/ or exp "Kaplan-Meier estimate"/ or (Kaplan-Meier* or treatment outcome* or clinical outcome* or mortalit* or fatal* or (death* not programmed death*) or surviv* or remiss* or response* or clinical activit* or clinical benefit* or treatment fail* or ((tumo?r* or cancer* or melanom* or disease) adj3 progress*) or relaps* or recurren* or refractory or CR or PFS or OS or ORR or ORRs).tw,kf.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18285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9 and 50 [prognostic/mortality-FILTER 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to combine with known prognostic factors</w:t>
            </w: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2154460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2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8 and 51 [specific factors + prognosis/survival filter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24578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3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6 and 52 [II secondary studies - specific fac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54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  <w:t>33 or 53 [I II all secondary studie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3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55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  <w:t>remove duplicates from 54 [I II all secondary studies - deduplicated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32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6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 and 52 [II primary studies - specific factor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287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4 or 56 [I II all primary studies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</w:rPr>
              <w:t>473</w:t>
            </w:r>
          </w:p>
        </w:tc>
      </w:tr>
      <w:tr w:rsidR="00D93D21" w:rsidRPr="00DE0C38" w:rsidTr="001B6336">
        <w:tc>
          <w:tcPr>
            <w:tcW w:w="0" w:type="auto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58</w:t>
            </w:r>
          </w:p>
        </w:tc>
        <w:tc>
          <w:tcPr>
            <w:tcW w:w="8594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  <w:lang w:val="en-US"/>
              </w:rPr>
              <w:t>remove duplicates from 57 [I II all primary studies - deduplicated]</w:t>
            </w:r>
          </w:p>
        </w:tc>
        <w:tc>
          <w:tcPr>
            <w:tcW w:w="993" w:type="dxa"/>
            <w:shd w:val="clear" w:color="auto" w:fill="auto"/>
            <w:hideMark/>
          </w:tcPr>
          <w:p w:rsidR="00D93D21" w:rsidRPr="00DE0C38" w:rsidRDefault="00D93D21" w:rsidP="001B6336">
            <w:pPr>
              <w:pStyle w:val="NoSpacing"/>
              <w:rPr>
                <w:rFonts w:ascii="Times New Roman" w:hAnsi="Times New Roman"/>
                <w:b/>
                <w:color w:val="C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b/>
                <w:color w:val="C00000"/>
                <w:sz w:val="24"/>
                <w:szCs w:val="24"/>
              </w:rPr>
              <w:t>429</w:t>
            </w:r>
          </w:p>
        </w:tc>
      </w:tr>
    </w:tbl>
    <w:p w:rsidR="00D93D21" w:rsidRPr="00DE0C38" w:rsidRDefault="00D93D21" w:rsidP="00D93D2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93D21" w:rsidRPr="00DE0C38" w:rsidRDefault="00D93D21" w:rsidP="00D93D2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E0C38">
        <w:rPr>
          <w:rFonts w:ascii="Times New Roman" w:hAnsi="Times New Roman"/>
          <w:sz w:val="24"/>
          <w:szCs w:val="24"/>
          <w:lang w:val="en-US"/>
        </w:rPr>
        <w:br w:type="page"/>
      </w:r>
      <w:r w:rsidRPr="00DE0C38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.</w:t>
      </w:r>
      <w:r w:rsidRPr="00DE0C38">
        <w:rPr>
          <w:rFonts w:ascii="Times New Roman" w:hAnsi="Times New Roman"/>
          <w:sz w:val="24"/>
          <w:szCs w:val="24"/>
          <w:lang w:val="en-US"/>
        </w:rPr>
        <w:t xml:space="preserve"> Included publications per biomarker category and type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8"/>
        <w:gridCol w:w="3370"/>
        <w:gridCol w:w="1793"/>
        <w:gridCol w:w="1608"/>
      </w:tblGrid>
      <w:tr w:rsidR="00D93D21" w:rsidRPr="00DE0C38" w:rsidTr="001B6336">
        <w:tc>
          <w:tcPr>
            <w:tcW w:w="2781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iomarker category</w:t>
            </w:r>
          </w:p>
        </w:tc>
        <w:tc>
          <w:tcPr>
            <w:tcW w:w="3456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iomarker type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TLA-4 ICI</w:t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D-1 ICI</w:t>
            </w:r>
          </w:p>
        </w:tc>
      </w:tr>
      <w:tr w:rsidR="00D93D21" w:rsidRPr="00DE0C38" w:rsidTr="001B6336">
        <w:tc>
          <w:tcPr>
            <w:tcW w:w="9747" w:type="dxa"/>
            <w:gridSpan w:val="4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i/>
                <w:sz w:val="24"/>
                <w:szCs w:val="24"/>
              </w:rPr>
              <w:t>Blood biomarkers</w:t>
            </w: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Blood cytology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ymphocyte count </w:t>
            </w:r>
          </w:p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LCBIYXJ2YXJkIE1lZGljYWwgU2Nob29sLCBCb3N0b24sIE1hc3NhY2h1c2V0dHMuPC9hdXRoLWFk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GV4YW5kZXI8L0F1dGhvcj48WWVhcj4yMDE0PC9ZZWFy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b2dpZXM8L3JlbW90ZS1kYXRhYmFzZS1wcm92aWRlcj48bGFuZ3VhZ2U+RW5nbGlzaDwvbGFuZ3Vh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4OTYtOTA2PC9wYWdlcz48dm9sdW1lPjE3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LCBIYXJ2YXJkIE1lZGljYWwgU2Nob29sLCBCb3N0b24sIE1hc3NhY2h1c2V0dHMuPC9hdXRoLWFk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, 8, 20, 32-34, 36-38, 42, 50, 53, 56, 68, 71, 7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s monocyte count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JoYXJkdDwvQXV0aG9yPjxZZWFyPjIwMTU8L1llYXI+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YxNDAtNTwvcGFnZXM+PHZvbHVtZT4xMTI8L3Zv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JoYXJkdDwvQXV0aG9yPjxZZWFyPjIwMTU8L1llYXI+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YxNDAtNTwvcGFnZXM+PHZvbHVtZT4xMTI8L3Zv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2, 36, 42, 5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s neutrophil count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ZXJydWNjaTwvQXV0aG9yPjxZZWFyPjIwMTY8L1llYXI+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GZXJydWNjaTwvQXV0aG9yPjxZZWFyPjIwMTU8L1llYXI+PFJlY051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ZXJydWNjaTwvQXV0aG9yPjxZZWFyPjIwMTY8L1llYXI+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9, 20, 22, 33, 63, 7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Abs eosinophil count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JoYXJkdDwvQXV0aG9yPjxZZWFyPjIwMTU8L1llYXI+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JoYXJkdDwvQXV0aG9yPjxZZWFyPjIwMTU8L1llYXI+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2, 4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eutrophil-lymphocyte ratio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WVtPC9BdXRob3I+PFllYXI+MjAxNTwvWWVhcj48UmVj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WVtPC9BdXRob3I+PFllYXI+MjAxNTwvWWVhcj48UmVj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6, 19, 20, 33, 7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White blood cell count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ZXJydWNjaTwvQXV0aG9yPjxZZWFyPjIwMTU8L1llYXI+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NTQ1My05PC9wYWdlcz48dm9sdW1lPjIxPC92b2x1bWU+PG51bWJlcj4y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ZXJydWNjaTwvQXV0aG9yPjxZZWFyPjIwMTU8L1llYXI+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NTQ1My05PC9wYWdlcz48dm9sdW1lPjIxPC92b2x1bWU+PG51bWJlcj4y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0, 22, 33, 5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DSC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m9lcm48L0F1dGhvcj48WWVhcj4yMDE2PC9ZZWFyPjxS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R2ViaGFyZHQ8L0F1dGhvcj48WWVh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Q4NDQ5MTI8L3VybD48dXJsPmh0dHA6Ly9kaWdpdGFhbC51YmEu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m9lcm48L0F1dGhvcj48WWVhcj4yMDE2PC9ZZWFyPjxS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R2ViaGFyZHQ8L0F1dGhvcj48WWVh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Q4NDQ5MTI8L3VybD48dXJsPmh0dHA6Ly9kaWdpdGFhbC51YmEu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9, 22, 36, 42, 4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aWJuZXk8L0F1dGhvcj48WWVhcj4yMDE1PC9ZZWFyPjxS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NzEyLTIwPC9wYWdlcz48dm9sdW1lPjIxPC92b2x1bWU+PG51bWJlcj40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wcmVt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aWJuZXk8L0F1dGhvcj48WWVhcj4yMDE1PC9ZZWFyPjxS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NzEyLTIwPC9wYWdlcz48dm9sdW1lPjIxPC92b2x1bWU+PG51bWJlcj40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3, 6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NK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YmFycm9uZG88L0F1dGhvcj48WWVhcj4yMDEzPC9ZZWFy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YxNDAtNTwvcGFnZXM+PHZvbHVtZT4xMTI8L3ZvbHVtZT48bnVtYmVyPjE5PC9udW1i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YmFycm9uZG88L0F1dGhvcj48WWVhcj4yMDEzPC9ZZWFy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8, 5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Blood soluble factors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LDH</w:t>
            </w:r>
          </w:p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IDAyMTQyLCBVU0EuJiN4RDtXdSxDYXRoZXJpbmUgSi4gRGVwYXJ0bWVudCBvZiBNZWRpY2FsIE9u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jA3LTExPC9wYWdlcz48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YzNTkzMzc8L3Vy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aG1hZDwvQXV0aG9yPjxZZWFyPjIwMTU8L1llYXI+PFJl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LCBPUiwgVVNBLiYjeEQ7TWFpbyxNaWNoZWxlLiBNZWRpY2FsIE9uY29sb2d5IGFuZCBJbW11bm90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L2R4LmRvaS5vcmcvMTAuMTE1OC8wMDA4LTU0NzIuQ0FOLTE1LTIzMDM8L2VsZWN0cm9uaWMtcmVz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Tc2Ny03NTwvcGFnZXM+PHZvbHVtZT4xMTY8L3ZvbHVtZT48bnVtYmVyPjc8L251bWJl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IDAyMTQyLCBVU0EuJiN4RDtXdSxDYXRoZXJpbmUgSi4gRGVwYXJ0bWVudCBvZiBNZWRpY2FsIE9u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jA3LTExPC9wYWdlcz48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YzNTkzMzc8L3Vy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-8, 15, 16, 20, 26, 32-38, 42, 46, 54, 56, 63, 64, 68, 7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WVtPC9BdXRob3I+PFllYXI+MjAxNjwvWWVhcj48UmVj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WVtPC9BdXRob3I+PFllYXI+MjAxNjwvWWVhcj48UmVj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aG1hZDwvQXV0aG9yPjxZZWFyPjIwMTU8L1llYXI+PFJl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c4NS05MTwvcGFn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aG1hZDwvQXV0aG9yPjxZZWFyPjIwMTU8L1llYXI+PFJl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, 1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 reactive protein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XJuYWlrPC9BdXRob3I+PFllYXI+MjAxMTwvWWVhcj48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ODk2LTkwNjwvcGFnZXM+PHZvbHVtZT4xNzwvdm9sdW1lPjxudW1iZXI+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XJuYWlrPC9BdXRob3I+PFllYXI+MjAxMTwvWWVhcj48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53, 54, 56, 6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erythrocyte sedimentation rate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ZWxkZXJtYW48L0F1dGhvcj48WWVhcj4yMDE0PC9ZZWFy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ZWxkZXJtYW48L0F1dGhvcj48WWVhcj4yMDE0PC9ZZWFy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d1Y2hpPC9BdXRob3I+PFllYXI+MjAxNTwvWWVhcj48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d1Y2hpPC9BdXRob3I+PFllYXI+MjAxNTwvWWVhcj48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7, 59, 7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irculating tumor DNA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5PC9BdXRob3I+PFllYXI+MjAxNTwvWWVhcj48UmVj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5PC9BdXRob3I+PFllYXI+MjAxNTwvWWVhcj48UmVj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5PC9BdXRob3I+PFllYXI+MjAxNTwvWWVhcj48UmVj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5PC9BdXRob3I+PFllYXI+MjAxNTwvWWVhcj48UmVj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S100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ZWxkZXJtYW48L0F1dGhvcj48WWVhcj4yMDE0PC9ZZWFy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ZWxkZXJtYW48L0F1dGhvcj48WWVhcj4yMDE0PC9ZZWFy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Blood soluble immune factors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pro-inflammatory cytokin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m9lcm48L0F1dGhvcj48WWVhcj4yMDE2PC9ZZWFyPjxS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m9lcm48L0F1dGhvcj48WWVhcj4yMDE2PC9ZZWFyPjxS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9, 37, 59, 63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anti-inflammatory cytokin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JoaW5pPC9BdXRob3I+PFllYXI+MjAxNTwvWWVhcj48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JoaW5pPC9BdXRob3I+PFllYXI+MjAxNTwvWWVhcj48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59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soluble MICA/B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d1Y2hpPC9BdXRob3I+PFllYXI+MjAxNTwvWWVhcj48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d1Y2hpPC9BdXRob3I+PFllYXI+MjAxNTwvWWVhcj48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soluble CD25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5uYW5pPC9BdXRob3I+PFllYXI+MjAxNTwvWWVhcj48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5uYW5pPC9BdXRob3I+PFllYXI+MjAxNTwvWWVhcj48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6, 3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G3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Y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khhbm5hbmk8L0F1dGhvcj48WWVhcj4yMDE1PC9ZZWFyPjxSZWNOdW0+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Y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khhbm5hbmk8L0F1dGhvcj48WWVhcj4yMDE1PC9ZZWFyPjxSZWNOdW0+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2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soluble CTLA4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XVuZzwvQXV0aG9yPjxZZWFyPjIwMTQ8L1llYXI+PFJl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XVuZzwvQXV0aG9yPjxZZWFyPjIwMTQ8L1llYXI+PFJl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T cell responses/regulation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lanoma-specific CD8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M8L1llYXI+PFJl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WJlcjwvQXV0aG9yPjxZZWFyPjIwMTM8L1llYXI+PFJl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lanoma -specific CD4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melanoma -specific antibodi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dWFuPC9BdXRob3I+PFllYXI+MjAxMTwvWWVhcj48UmVj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(Ki67+)EOMES+ T-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xMjwvWWVhcj48UmVj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yNzg4Njg4PC91cmw+PHVybD5odHRwOi8vZGlnaXRhYWwudWJhLnV2YS5ubDo5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xMjwvWWVhcj48UmVj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yNzg4Njg4PC91cmw+PHVybD5odHRwOi8vZGlnaXRhYWwudWJhLnV2YS5ubDo5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5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Bim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cm9uY2E8L0F1dGhvcj48WWVhcj4yMDE2PC9ZZWFyPjxS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cm9uY2E8L0F1dGhvcj48WWVhcj4yMDE2PC9ZZWFyPjxS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TCR diversity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b3N0b3c8L0F1dGhvcj48WWVhcj4yMDE1PC9ZZWFyPjxS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b3N0b3c8L0F1dGhvcj48WWVhcj4yMDE1PC9ZZWFyPjxS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5, 5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dW1laDwvQXV0aG9yPjxZZWFyPjIwMTQ8L1llYXI+PFJl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NjgtNzE8L3BhZ2VzPjx2b2x1bWU+NTE1PC92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dW1laDwvQXV0aG9yPjxZZWFyPjIwMTQ8L1llYXI+PFJl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NjgtNzE8L3BhZ2VzPjx2b2x1bWU+NTE1PC92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gamma/delta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aXN0dWJhLUhhbXByZWNodDwvQXV0aG9yPjxZZWFyPjIw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aXN0dWJhLUhhbXByZWNodDwvQXV0aG9yPjxZZWFyPjIw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9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gulatory T cells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XJ0ZW5zPC9BdXRob3I+PFllYXI+MjAxNjwvWWVhcj48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XJ0ZW5zPC9BdXRob3I+PFllYXI+MjAxNjwvWWVhcj48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2, 47, 5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aWJuZXk8L0F1dGhvcj48WWVhcj4yMDE1PC9ZZWFyPjxS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aWJuZXk8L0F1dGhvcj48WWVhcj4yMDE1PC9ZZWFyPjxS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3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TLA4/PD1  gene express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ZXViZW48L0F1dGhvcj48WWVhcj4yMDA2PC9ZZWFyPjxS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ZXViZW48L0F1dGhvcj48WWVhcj4yMDA2PC9ZZWFyPjxS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immune gene express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WJhczwvQXV0aG9yPjxZZWFyPjIwMDk8L1llYXI+PFJl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aWJhczwvQXV0aG9yPjxZZWFyPjIwMDk8L1llYXI+PFJl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9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9747" w:type="dxa"/>
            <w:gridSpan w:val="4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umor tissue biomarkers</w:t>
            </w: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Tumor genetics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BRAF mutation</w:t>
            </w:r>
          </w:p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ZD5NaWRkbGUgQWdlZDwva2V5d29yZD48a2V5d29yZD4qU2tpbiBOZW9wbGFzbXMvZHQgW0RydWcg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V2lsZ2VuaG9mPC9BdXRob3I+PFll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bGV4YW5kZXI8L0F1dGhvcj48WWVhcj4yMDE0PC9ZZWFy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1NzM2MjYyPC91cmw+PHVybD5odHRwOi8vZGlnaXRhYWwudWJhLnV2YS5ubDo5MDAzL3V2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ZD5NaWRkbGUgQWdlZDwva2V5d29yZD48a2V5d29yZD4qU2tpbiBOZW9wbGFzbXMvZHQgW0RydWcg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V2lsZ2VuaG9mPC9BdXRob3I+PFll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, 31, 33, 35, 41, 50, 55, 56, 6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EsIDM5KTwvRGlzcGxheVRleHQ+PHJl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NS00NDwvcGFnZXM+PHZvbHVtZT4xNjU8
L3ZvbHVtZT48bnVtYmVyPjE8L251bWJlcj48ZGF0ZXM+PHllYXI+MjAxNjwveWVhcj48cHViLWRh
dGVzPjxkYXRlPk1hciAyNDwvZGF0ZT48L3B1Yi1kYXRlcz48L2RhdGVzPjxpc2JuPjEwOTctNDE3
MjwvaXNibj48YWNjZXNzaW9uLW51bT4yNjk5NzQ4MD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cHJlbSZhbXA7QU49MjY5OTc0ODA8L3VybD48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U3MzYyNjI8L3VybD48dXJsPmh0dHA6Ly9kaWdpdGFhbC51YmEu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EsIDM5KTwvRGlzcGxheVRleHQ+PHJl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NS00NDwvcGFnZXM+PHZvbHVtZT4xNjU8
L3ZvbHVtZT48bnVtYmVyPjE8L251bWJlcj48ZGF0ZXM+PHllYXI+MjAxNjwveWVhcj48cHViLWRh
dGVzPjxkYXRlPk1hciAyNDwvZGF0ZT48L3B1Yi1kYXRlcz48L2RhdGVzPjxpc2JuPjEwOTctNDE3
MjwvaXNibj48YWNjZXNzaW9uLW51bT4yNjk5NzQ4MD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cHJlbSZhbXA7QU49MjY5OTc0ODA8L3VybD48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U3MzYyNjI8L3VybD48dXJsPmh0dHA6Ly9kaWdpdGFhbC51YmEu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, 31, 39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NRAS mutat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NjwvWWVhcj48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b2huc29uPC9BdXRob3I+PFllYXI+MjAxNjwvWWVhcj48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0, 31, 35, 41, 5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AsIDMxKTwvRGlzcGxheVRleHQ+PHJl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NS00NDwvcGFnZXM+PHZvbHVtZT4xNjU8
L3ZvbHVtZT48bnVtYmVyPjE8L251bWJlcj48ZGF0ZXM+PHllYXI+MjAxNjwveWVhcj48cHViLWRh
dGVzPjxkYXRlPk1hciAyNDwvZGF0ZT48L3B1Yi1kYXRlcz48L2RhdGVzPjxpc2JuPjEwOTctNDE3
MjwvaXNibj48YWNjZXNzaW9uLW51bT4yNjk5NzQ4MD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cHJlbSZhbXA7QU49MjY5OTc0ODA8L3VybD48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Y4MjIzODM8L3Vy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U3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AsIDMxKTwvRGlzcGxheVRleHQ+PHJl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cHJlbSZhbXA7QU49MjY5OTc0ODA8L3VybD48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Y4MjIzODM8L3Vy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, 30, 3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KIT mutat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dW5nPC9BdXRob3I+PFllYXI+MjAxNjwvWWVhcj48UmVj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dW5nPC9BdXRob3I+PFllYXI+MjAxNjwvWWVhcj48UmVj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33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BCRA2 mutat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mutational load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1wZXNhdG88L0F1dGhvcj48WWVhcj4yMDE1PC9ZZWFy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IwNy0xMTwv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1wZXNhdG88L0F1dGhvcj48WWVhcj4yMDE1PC9ZZWFy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2, 57, 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neoantigen load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0dyYW5haGFuPC9BdXRob3I+PFllYXI+MjAxNjwvWWVh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2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jA3LTExPC9wYWdlcz48dm9sdW1lPjM1MDwvdm9s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0dyYW5haGFuPC9BdXRob3I+PFllYXI+MjAxNjwvWWVh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2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43, 57, 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sz w:val="24"/>
                <w:szCs w:val="24"/>
              </w:rPr>
              <w:t>Tumor tissue expression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PD-L1</w:t>
            </w:r>
          </w:p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TQ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NlcmVtZXQ8L0F1dGhvcj48WWVhcj4yMDE2PC9ZZWFyPjxSZWNOdW0+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TQ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NlcmVtZXQ8L0F1dGhvcj48WWVhcj4yMDE2PC9ZZWFyPjxSZWNOdW0+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5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ktlbGxleSwgTS4gQy48L2F1dGhvcj48YXV0aG9yPlJpY2htb25kLCBBLjwvYXV0aG9yPjxhdXRo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Y4MjIzODM8L3VybD48dXJsPmh0dHA6Ly9kaWdp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bCZhbXA7QU49MjI2NTgxMjc8L3VybD48dXJsPmh0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2OC03MTwvcGFnZXM+PHZvbHVtZT41MTU8L3ZvbHVtZT48bnVtYmVy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U0Mjg1MDU8L3VybD48dXJsPmh0dHA6Ly9kaWdpdGFhbC51YmEu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bCZhbXA7QU49MjQxNDUzNDU8L3VybD48dXJsPmh0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FobWVyPC9BdXRob3I+PFllYXI+MjAxMDwvWWVhcj48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zUtNDQ8L3BhZ2VzPjx2b2x1bWU+MTY1PC92b2x1bWU+PG51bWJlcj4xPC9udW1i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ktlbGxleSwgTS4gQy48L2F1dGhvcj48YXV0aG9yPlJpY2htb25kLCBBLjwvYXV0aG9yPjxhdXRo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Y4MjIzODM8L3VybD48dXJsPmh0dHA6Ly9kaWdp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bCZhbXA7QU49MjI2NTgxMjc8L3VybD48dXJsPmh0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U2OC03MTwvcGFnZXM+PHZvbHVtZT41MTU8L3ZvbHVtZT48bnVtYmVy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jU0Mjg1MDU8L3VybD48dXJsPmh0dHA6Ly9kaWdpdGFhbC51YmEu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bCZhbXA7QU49MjQxNDUzNDU8L3VybD48dXJsPmh0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0, 13, 14, 23, 27, 30, 60-62, 6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PD-L2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MHC molecul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ApPC9EaXNwbGF5VGV4dD48cmVjb3Jk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S29uZyxYaWFuZ2p1LiBEaXZpc2lvbiBvZiBEZXJtYXRvbG9neSwgRGVwYXJ0bWVudCBvZiBN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M1LTQ0PC9wYWdlcz48dm9sdW1lPjE2NTwvdm9s
dW1lPjxudW1iZXI+MTwvbnVtYmVyPjxkYXRlcz48eWVhcj4yMDE2PC95ZWFyPjxwdWItZGF0ZXM+
PGRhdGU+TWFyIDI0PC9kYXRlPjwvcHViLWRhdGVzPjwvZGF0ZXM+PGlzYm4+MTA5Ny00MTcyPC9p
c2JuPjxhY2Nlc3Npb24tbnVtPjI2OTk3NDgw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wcmVtJmFtcDtBTj0yNjk5NzQ4MDwvdXJsPjx1cmw+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wgMzApPC9EaXNwbGF5VGV4dD48cmVjb3Jk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S29uZyxYaWFuZ2p1LiBEaXZpc2lvbiBvZiBEZXJtYXRvbG9neSwgRGVwYXJ0bWVudCBvZiBN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M1LTQ0PC9wYWdlcz48dm9sdW1lPjE2NTwvdm9s
dW1lPjxudW1iZXI+MTwvbnVtYmVyPjxkYXRlcz48eWVhcj4yMDE2PC95ZWFyPjxwdWItZGF0ZXM+
PGRhdGU+TWFyIDI0PC9kYXRlPjwvcHViLWRhdGVzPjwvZGF0ZXM+PGlzYm4+MTA5Ny00MTcyPC9p
c2JuPjxhY2Nlc3Npb24tbnVtPjI2OTk3NDgw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wcmVtJmFtcDtBTj0yNjk5NzQ4MDwvdXJsPjx1cmw+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, 3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miR-222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k8L0Rpc3BsYXlUZXh0Pjxy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I4OTk5LTkwMTU8L3BhZ2Vz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k8L0Rpc3BsYXlUZXh0Pjxy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DO 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5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TLA4/PD1 gene express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W4gQWxsZW48L0F1dGhvcj48WWVhcj4yMDE1PC9ZZWFy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2MzU5MzM3PC91cmw+PHVybD5odHRwOi8vZGlnaXRhYWwudWJhLnV2YS5ubDo5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IPRES gene signature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immune gene expression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aTwvQXV0aG9yPjxZZWFyPjIwMTI8L1llYXI+PFJlY051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KaTwvQXV0aG9yPjxZZWFyPjIwMTI8L1llYXI+PFJlY051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9, 52, 54, 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dWdvPC9BdXRob3I+PFllYXI+MjAxNjwvWWVhcj48UmVj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7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t>Tumor-infiltrating cells</w:t>
            </w: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Lymphocyt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wgNTQpPC9EaXNwbGF5VGV4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wgNTQpPC9EaXNwbGF5VGV4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1, 5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D8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UsIDUxLCA1NCwgNjMpPC9EaXNwbGF5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UsIDUxLCA1NCwgNjMpPC9EaXNwbGF5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25, 51, 54, 63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zAsIDYwLCA2Mik8L0Rpc3BsYXlUZXh0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bWVkbCZhbXA7QU49MjY4MjIzODM8L3VybD48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0NzE0NzcxPC91cmw+PHVybD5odHRwOi8vZGlnaXRhYWwudWJhLnV2YS5ubDo5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TY4LTcxPC9wYWdlcz48dm9sdW1lPjUxNTwvdm9sdW1lPjxudW1iZXI+NzUyODwvbnVt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zAsIDYwLCA2Mik8L0Rpc3BsYXlUZXh0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30, 60, 6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D4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UsIDI4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IYW1pZDwvQXV0aG9yPjxZZWFyPjIwMTE8L1llYXI+PFJlY051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jUsIDI4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IYW1pZDwvQXV0aG9yPjxZZWFyPjIwMTE8L1llYXI+PFJlY051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25, 2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zAsIDYy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Kb2huc29uPC9BdXRob3I+PFllYXI+MjAxNjwvWWVhcj48UmVj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tZWRsJmFtcDtBTj0yNjgyMjM4MzwvdXJsPjx1cmw+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2OC03MTwvcGFnZXM+PHZvbHVtZT41MTU8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MzAsIDYy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Kb2huc29uPC9BdXRob3I+PFllYXI+MjAxNjwvWWVhcj48UmVj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tZWRsJmFtcDtBTj0yNjgyMjM4MzwvdXJsPjx1cmw+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30, 6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D20+ B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ZXJlbWV0PC9BdXRob3I+PFllYXI+MjAxNjwvWWVhcj48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UYXJoaW5pPC9BdXRob3I+PFllYXI+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ODc3MDU8L3BhZ2VzPjx2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NDQ5ODM1ODwvdXJsPjx1cmw+aHR0cDovL2RpZ2l0YWFsLnViYS51dmEubmw6OTAwMy91dmEt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ZXJlbWV0PC9BdXRob3I+PFllYXI+MjAxNjwvWWVhcj48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UYXJoaW5pPC9BdXRob3I+PFllYXI+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NDQ5ODM1ODwvdXJsPjx1cmw+aHR0cDovL2RpZ2l0YWFsLnViYS51dmEubmw6OTAwMy91dmEt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54, 58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YXViZTwvQXV0aG9yPjxZZWFyPjIwMTQ8L1llYXI+PFJl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60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D56+ NK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1hbm88L0F1dGhvcj48WWVhcj4yMDE1PC9ZZWFyPjxS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21hbm88L0F1dGhvcj48WWVhcj4yMDE1PC9ZZWFyPjxS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5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Macrophag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TE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JvbWFubzwvQXV0aG9yPjxZZWFyPjIwMTU8L1llYXI+PFJlY051bT4y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TE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JvbWFubzwvQXV0aG9yPjxZZWFyPjIwMTU8L1llYXI+PFJlY051bT4y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5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k8L0Rpc3BsYXlUZXh0PjxyZWNvcmQ+PHJl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k8L0Rpc3BsYXlUZXh0PjxyZWNvcmQ+PHJl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Regulatory T cells (Treg)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sIDUxKTwvRGlzcGxheVRleHQ+PHJlY29y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sIDUxKTwvRGlzcGxheVRleHQ+PHJlY29y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5, 51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PD-1+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jAsIDYy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UYXViZTwvQXV0aG9yPjxZZWFyPjIwMTQ8L1llYXI+PFJlY051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Q3MTQ3NzE8L3VybD48dXJsPmh0dHA6Ly9kaWdp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NjgtNzE8L3BhZ2VzPjx2b2x1bWU+NTE1PC92b2x1bWU+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jAsIDYyKTwvRGlzcGxheVRleHQ+PHJl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60, 6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Activated T cell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wgMjUsIDY0KTwvRGlzcGxh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xvcmUtSGFza2VsPC9BdXRob3I+PFllYXI+MjAxNTwv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1, 25, 64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jI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R1bWVoPC9BdXRob3I+PFllYXI+MjAxNDwvWWVhcj48UmVjTnVtPjM3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TY4LTcxPC9w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NTQyODUw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Q5PC9SZWNOdW0+PERpc3BsYXlUZXh0PigxMywgNjIpPC9EaXNwbGF5VGV4dD48cmVjb3Jk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R1bWVoPC9BdXRob3I+PFllYXI+MjAxNDwvWWVhcj48UmVjTnVtPjM3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TY4LTcxPC9w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NTQyODUw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3, 62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D93D21" w:rsidRPr="00DE0C38" w:rsidTr="001B6336">
        <w:tc>
          <w:tcPr>
            <w:tcW w:w="9747" w:type="dxa"/>
            <w:gridSpan w:val="4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b/>
                <w:i/>
                <w:sz w:val="24"/>
                <w:szCs w:val="24"/>
              </w:rPr>
              <w:t>Genomic biomarkers</w:t>
            </w:r>
          </w:p>
        </w:tc>
      </w:tr>
      <w:tr w:rsidR="00D93D21" w:rsidRPr="00DE0C38" w:rsidTr="001B6336">
        <w:tc>
          <w:tcPr>
            <w:tcW w:w="2781" w:type="dxa"/>
            <w:vMerge w:val="restart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CTLA-4 polymorphism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V1bmlzPC9BdXRob3I+PFllYXI+MjAwODwvWWVhcj48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V1bmlzPC9BdXRob3I+PFllYXI+MjAwODwvWWVhcj48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11, 25, 46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</w:rPr>
              <w:t>immune activation gen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5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93D21" w:rsidRPr="00DE0C38" w:rsidTr="001B6336">
        <w:tc>
          <w:tcPr>
            <w:tcW w:w="2781" w:type="dxa"/>
            <w:vMerge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  <w:shd w:val="clear" w:color="auto" w:fill="auto"/>
            <w:vAlign w:val="bottom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LA class I, HLA-A alleles</w:t>
            </w:r>
          </w:p>
        </w:tc>
        <w:tc>
          <w:tcPr>
            <w:tcW w:w="1843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YW1pZDwvQXV0aG9yPjxZZWFyPjIwMTE8L1llYXI+PFJl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25)</w:t>
            </w:r>
            <w:r w:rsidRPr="00DE0C3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667" w:type="dxa"/>
            <w:shd w:val="clear" w:color="auto" w:fill="auto"/>
          </w:tcPr>
          <w:p w:rsidR="00D93D21" w:rsidRPr="00DE0C38" w:rsidRDefault="00D93D21" w:rsidP="001B633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D93D21" w:rsidRPr="00DE0C38" w:rsidRDefault="00D93D21" w:rsidP="00D93D2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348B0" w:rsidRDefault="00C348B0">
      <w:bookmarkStart w:id="0" w:name="_GoBack"/>
      <w:bookmarkEnd w:id="0"/>
    </w:p>
    <w:sectPr w:rsidR="00C348B0" w:rsidSect="00056B3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D21"/>
    <w:rsid w:val="00C348B0"/>
    <w:rsid w:val="00D9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9732B7-42D0-4502-9111-DE926F86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D21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3D21"/>
    <w:pPr>
      <w:spacing w:after="0" w:line="240" w:lineRule="auto"/>
    </w:pPr>
    <w:rPr>
      <w:rFonts w:ascii="Verdana" w:eastAsia="Calibri" w:hAnsi="Verdana" w:cs="Times New Roman"/>
      <w:sz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06</Words>
  <Characters>15425</Characters>
  <Application>Microsoft Office Word</Application>
  <DocSecurity>0</DocSecurity>
  <Lines>128</Lines>
  <Paragraphs>36</Paragraphs>
  <ScaleCrop>false</ScaleCrop>
  <Company>PITSOLUTIONS PVT LTD</Company>
  <LinksUpToDate>false</LinksUpToDate>
  <CharactersWithSpaces>18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11T13:16:00Z</dcterms:created>
  <dcterms:modified xsi:type="dcterms:W3CDTF">2017-09-11T13:17:00Z</dcterms:modified>
</cp:coreProperties>
</file>